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1C88D" w14:textId="77777777" w:rsidR="00C74EA3" w:rsidRPr="00775582" w:rsidRDefault="00C74EA3" w:rsidP="00C74EA3">
      <w:pPr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88"/>
        <w:gridCol w:w="384"/>
        <w:gridCol w:w="5665"/>
        <w:gridCol w:w="883"/>
      </w:tblGrid>
      <w:tr w:rsidR="00C74EA3" w:rsidRPr="00775582" w14:paraId="245BA4D9" w14:textId="77777777" w:rsidTr="00624F4D">
        <w:trPr>
          <w:trHeight w:val="645"/>
        </w:trPr>
        <w:tc>
          <w:tcPr>
            <w:tcW w:w="9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2E791C2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Section/topic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8CF6C5D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#</w:t>
            </w:r>
          </w:p>
        </w:tc>
        <w:tc>
          <w:tcPr>
            <w:tcW w:w="3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87CD7B3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Checklist ite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86BA312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Location(s) Reported</w:t>
            </w:r>
          </w:p>
        </w:tc>
      </w:tr>
      <w:tr w:rsidR="00C74EA3" w:rsidRPr="00775582" w14:paraId="42690297" w14:textId="77777777" w:rsidTr="00624F4D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ACFD69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C74EA3" w:rsidRPr="00775582" w14:paraId="281ECCE2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9529E7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7574F5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4C660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0B35E0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 5, Appendix 3</w:t>
            </w:r>
          </w:p>
        </w:tc>
      </w:tr>
      <w:tr w:rsidR="00C74EA3" w:rsidRPr="00775582" w14:paraId="6166927F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A6D357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069742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592F9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4425AF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 5, Appendix 3</w:t>
            </w:r>
          </w:p>
        </w:tc>
      </w:tr>
      <w:tr w:rsidR="00C74EA3" w:rsidRPr="00775582" w14:paraId="67A7858C" w14:textId="77777777" w:rsidTr="00624F4D">
        <w:trPr>
          <w:trHeight w:val="3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0F0FDE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E0898B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987CA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AB389B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C74EA3" w:rsidRPr="00775582" w14:paraId="5B474434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0BB33CA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BE7D63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D10D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CB638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C74EA3" w:rsidRPr="00775582" w14:paraId="5D3D2E87" w14:textId="77777777" w:rsidTr="00624F4D">
        <w:trPr>
          <w:trHeight w:val="9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107221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F743C5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EF7FA1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0043FE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C74EA3" w:rsidRPr="00775582" w14:paraId="2687B80F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2EE748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6B80C3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776E1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D87ED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C74EA3" w:rsidRPr="00775582" w14:paraId="2A0B4D36" w14:textId="77777777" w:rsidTr="00624F4D">
        <w:trPr>
          <w:trHeight w:val="3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ACCDC6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5EF2DA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791CD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C141EF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C74EA3" w:rsidRPr="00775582" w14:paraId="56CBCF21" w14:textId="77777777" w:rsidTr="00624F4D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E9DCCF0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C74EA3" w:rsidRPr="00775582" w14:paraId="049740D2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D60AD0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69C7FF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62A53D5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DEF630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C74EA3" w:rsidRPr="00775582" w14:paraId="20E8C176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9E604D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E14F2A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A6A2A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BB84F6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C74EA3" w:rsidRPr="00775582" w14:paraId="0427004A" w14:textId="77777777" w:rsidTr="00624F4D">
        <w:trPr>
          <w:trHeight w:val="630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529B85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24F404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B207D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E4448F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C74EA3" w:rsidRPr="00775582" w14:paraId="3B9F1566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42BE4B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8B31EB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6C2B7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689EC1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C74EA3" w:rsidRPr="00775582" w14:paraId="279A2B0F" w14:textId="77777777" w:rsidTr="00624F4D">
        <w:trPr>
          <w:trHeight w:val="3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04C83D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82B25E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16A56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5922D5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74EA3" w:rsidRPr="00775582" w14:paraId="55254711" w14:textId="77777777" w:rsidTr="00624F4D">
        <w:trPr>
          <w:trHeight w:val="3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72A495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20C292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D517BB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FC3FB8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74EA3" w:rsidRPr="00775582" w14:paraId="10E3BEDA" w14:textId="77777777" w:rsidTr="00624F4D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2242D1F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C74EA3" w:rsidRPr="00775582" w14:paraId="000C099C" w14:textId="77777777" w:rsidTr="00624F4D">
        <w:trPr>
          <w:trHeight w:val="3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1D7AB4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F90622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D2FC7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CEAE92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C74EA3" w:rsidRPr="00775582" w14:paraId="73AE4A74" w14:textId="77777777" w:rsidTr="00624F4D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8D94EBB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C74EA3" w:rsidRPr="00775582" w14:paraId="7E07A0D4" w14:textId="77777777" w:rsidTr="00624F4D">
        <w:trPr>
          <w:trHeight w:val="630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6B288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FF459F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11EB888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9A2198" w14:textId="77777777" w:rsidR="00C74EA3" w:rsidRPr="00775582" w:rsidRDefault="00C74EA3" w:rsidP="00624F4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Pr="00B31A34">
              <w:rPr>
                <w:rFonts w:ascii="Calibri" w:eastAsia="Times New Roman" w:hAnsi="Calibri" w:cs="Calibri"/>
                <w:color w:val="000000"/>
              </w:rPr>
              <w:t>p. 7</w:t>
            </w:r>
          </w:p>
        </w:tc>
      </w:tr>
      <w:tr w:rsidR="00C74EA3" w:rsidRPr="00775582" w14:paraId="59C248A2" w14:textId="77777777" w:rsidTr="00624F4D">
        <w:trPr>
          <w:trHeight w:val="615"/>
        </w:trPr>
        <w:tc>
          <w:tcPr>
            <w:tcW w:w="9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B1D257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F07AF" w14:textId="77777777" w:rsidR="00C74EA3" w:rsidRPr="00775582" w:rsidRDefault="00C74EA3" w:rsidP="00624F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4368144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09EC7D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 7</w:t>
            </w:r>
          </w:p>
        </w:tc>
      </w:tr>
      <w:tr w:rsidR="00C74EA3" w:rsidRPr="00775582" w14:paraId="1D7C1F04" w14:textId="77777777" w:rsidTr="00624F4D">
        <w:trPr>
          <w:trHeight w:val="30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44C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06B3" w14:textId="77777777" w:rsidR="00C74EA3" w:rsidRPr="00775582" w:rsidRDefault="00C74EA3" w:rsidP="00624F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CA88" w14:textId="77777777" w:rsidR="00C74EA3" w:rsidRPr="00775582" w:rsidRDefault="00C74EA3" w:rsidP="00624F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A483" w14:textId="77777777" w:rsidR="00C74EA3" w:rsidRPr="00775582" w:rsidRDefault="00C74EA3" w:rsidP="00624F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4EA3" w:rsidRPr="00775582" w14:paraId="6352A2EC" w14:textId="77777777" w:rsidTr="00624F4D">
        <w:trPr>
          <w:trHeight w:val="300"/>
        </w:trPr>
        <w:tc>
          <w:tcPr>
            <w:tcW w:w="448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A5BC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E97F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4EA3" w:rsidRPr="00775582" w14:paraId="067C0A45" w14:textId="77777777" w:rsidTr="00624F4D">
        <w:trPr>
          <w:trHeight w:val="300"/>
        </w:trPr>
        <w:tc>
          <w:tcPr>
            <w:tcW w:w="448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2640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6262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4EA3" w:rsidRPr="00775582" w14:paraId="1A1C244B" w14:textId="77777777" w:rsidTr="00624F4D">
        <w:trPr>
          <w:trHeight w:val="300"/>
        </w:trPr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2A32D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</w:t>
            </w:r>
            <w:r w:rsidRPr="00775582">
              <w:rPr>
                <w:rFonts w:ascii="Calibri" w:eastAsia="Times New Roman" w:hAnsi="Calibri" w:cs="Calibri"/>
                <w:color w:val="000000"/>
              </w:rPr>
              <w:t>020.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E953" w14:textId="77777777" w:rsidR="00C74EA3" w:rsidRPr="00775582" w:rsidRDefault="00C74EA3" w:rsidP="00624F4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0CF7" w14:textId="77777777" w:rsidR="00C74EA3" w:rsidRPr="00775582" w:rsidRDefault="00C74EA3" w:rsidP="00624F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4F118F" w14:textId="77777777" w:rsidR="00253820" w:rsidRDefault="00253820"/>
    <w:sectPr w:rsidR="00253820" w:rsidSect="006270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A3"/>
    <w:rsid w:val="000D5647"/>
    <w:rsid w:val="00155420"/>
    <w:rsid w:val="00163235"/>
    <w:rsid w:val="00206F19"/>
    <w:rsid w:val="00253820"/>
    <w:rsid w:val="00331118"/>
    <w:rsid w:val="004379CE"/>
    <w:rsid w:val="0062707B"/>
    <w:rsid w:val="006466EC"/>
    <w:rsid w:val="007E6609"/>
    <w:rsid w:val="00C0178E"/>
    <w:rsid w:val="00C745A0"/>
    <w:rsid w:val="00C7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C9F5A"/>
  <w15:chartTrackingRefBased/>
  <w15:docId w15:val="{670D048F-93C1-40A1-9D17-71483C0A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A3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E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E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EA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EA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EA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EA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EA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EA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EA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E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E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E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E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E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EA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EA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EA3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E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E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E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E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6-05-28T12:23:00Z</dcterms:created>
  <dcterms:modified xsi:type="dcterms:W3CDTF">2026-05-2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7be97-44c7-41f6-b5f3-617de726d18b</vt:lpwstr>
  </property>
</Properties>
</file>